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06FCD" w14:textId="77777777" w:rsidR="007C770E" w:rsidRDefault="00000000">
      <w:pPr>
        <w:rPr>
          <w:rFonts w:ascii="Times New Roman" w:eastAsia="Times New Roman" w:hAnsi="Times New Roman" w:cs="Times New Roman"/>
          <w:b/>
          <w:sz w:val="26"/>
          <w:szCs w:val="26"/>
        </w:rPr>
      </w:pPr>
      <w:r>
        <w:rPr>
          <w:rFonts w:ascii="Times New Roman" w:eastAsia="Times New Roman" w:hAnsi="Times New Roman" w:cs="Times New Roman"/>
          <w:b/>
          <w:sz w:val="26"/>
          <w:szCs w:val="26"/>
        </w:rPr>
        <w:t>Appendix 1: Exploratory Factor analysis on the 34-MAP Inventory</w:t>
      </w:r>
    </w:p>
    <w:p w14:paraId="215DE504" w14:textId="77777777" w:rsidR="007C770E" w:rsidRDefault="007C770E">
      <w:pPr>
        <w:rPr>
          <w:rFonts w:ascii="Times New Roman" w:eastAsia="Times New Roman" w:hAnsi="Times New Roman" w:cs="Times New Roman"/>
        </w:rPr>
      </w:pPr>
    </w:p>
    <w:p w14:paraId="2A278041" w14:textId="77777777" w:rsidR="007C770E" w:rsidRDefault="007C770E">
      <w:pPr>
        <w:rPr>
          <w:rFonts w:ascii="Times New Roman" w:eastAsia="Times New Roman" w:hAnsi="Times New Roman" w:cs="Times New Roman"/>
        </w:rPr>
      </w:pPr>
    </w:p>
    <w:p w14:paraId="48700120" w14:textId="77777777" w:rsidR="007C770E" w:rsidRDefault="00000000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b/>
        </w:rPr>
        <w:t>Appendix Table 1</w:t>
      </w:r>
      <w:r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  <w:i/>
        </w:rPr>
        <w:t>The inventory items of the nine-factor Motives of the Autonomous Player (34-MAP) inventory. Reporting the primary factor loadings of each item. F1=Immersive Agency, F2=Nostalgia, F3=Social, F4=Competitive Mastery, F5=Utility, F6=Affective Engagement, F7=Escapism, F8=Addiction, F9=Boredom.</w:t>
      </w:r>
    </w:p>
    <w:p w14:paraId="0BE7F55B" w14:textId="77777777" w:rsidR="007C770E" w:rsidRDefault="00000000">
      <w:pPr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/>
      </w:r>
      <w:r>
        <w:rPr>
          <w:rFonts w:ascii="Times New Roman" w:eastAsia="Times New Roman" w:hAnsi="Times New Roman" w:cs="Times New Roman"/>
          <w:i/>
          <w:sz w:val="18"/>
          <w:szCs w:val="18"/>
          <w:highlight w:val="white"/>
        </w:rPr>
        <w:t xml:space="preserve">Why do you play videogames? Read each statement and choose the option that applies to you the best. "I play </w:t>
      </w:r>
      <w:proofErr w:type="gramStart"/>
      <w:r>
        <w:rPr>
          <w:rFonts w:ascii="Times New Roman" w:eastAsia="Times New Roman" w:hAnsi="Times New Roman" w:cs="Times New Roman"/>
          <w:i/>
          <w:sz w:val="18"/>
          <w:szCs w:val="18"/>
          <w:highlight w:val="white"/>
        </w:rPr>
        <w:t>videogames..</w:t>
      </w:r>
      <w:proofErr w:type="gramEnd"/>
      <w:r>
        <w:rPr>
          <w:rFonts w:ascii="Times New Roman" w:eastAsia="Times New Roman" w:hAnsi="Times New Roman" w:cs="Times New Roman"/>
          <w:i/>
          <w:sz w:val="18"/>
          <w:szCs w:val="18"/>
          <w:highlight w:val="white"/>
        </w:rPr>
        <w:t>" (1=Strongly disagree, 7=Strongly agree)</w:t>
      </w:r>
    </w:p>
    <w:tbl>
      <w:tblPr>
        <w:tblStyle w:val="aa"/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19"/>
        <w:gridCol w:w="409"/>
        <w:gridCol w:w="409"/>
        <w:gridCol w:w="409"/>
        <w:gridCol w:w="408"/>
        <w:gridCol w:w="408"/>
        <w:gridCol w:w="408"/>
        <w:gridCol w:w="408"/>
        <w:gridCol w:w="408"/>
        <w:gridCol w:w="408"/>
        <w:gridCol w:w="4531"/>
      </w:tblGrid>
      <w:tr w:rsidR="007C770E" w14:paraId="0EFC1528" w14:textId="77777777">
        <w:trPr>
          <w:trHeight w:val="171"/>
        </w:trPr>
        <w:tc>
          <w:tcPr>
            <w:tcW w:w="81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CBC5788" w14:textId="77777777" w:rsidR="007C770E" w:rsidRDefault="007C770E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076F471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1</w:t>
            </w:r>
          </w:p>
        </w:tc>
        <w:tc>
          <w:tcPr>
            <w:tcW w:w="4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E8C6C71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2</w:t>
            </w:r>
          </w:p>
        </w:tc>
        <w:tc>
          <w:tcPr>
            <w:tcW w:w="4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C28F946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3</w:t>
            </w:r>
          </w:p>
        </w:tc>
        <w:tc>
          <w:tcPr>
            <w:tcW w:w="4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AEFE48C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4</w:t>
            </w:r>
          </w:p>
        </w:tc>
        <w:tc>
          <w:tcPr>
            <w:tcW w:w="4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01F9AD6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5</w:t>
            </w:r>
          </w:p>
        </w:tc>
        <w:tc>
          <w:tcPr>
            <w:tcW w:w="4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783E49F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6</w:t>
            </w:r>
          </w:p>
        </w:tc>
        <w:tc>
          <w:tcPr>
            <w:tcW w:w="4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9E6A2A5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7</w:t>
            </w:r>
          </w:p>
        </w:tc>
        <w:tc>
          <w:tcPr>
            <w:tcW w:w="4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FFA6996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8</w:t>
            </w:r>
          </w:p>
        </w:tc>
        <w:tc>
          <w:tcPr>
            <w:tcW w:w="4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4B16A92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9</w:t>
            </w:r>
          </w:p>
        </w:tc>
        <w:tc>
          <w:tcPr>
            <w:tcW w:w="452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5523D08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em description</w:t>
            </w:r>
          </w:p>
        </w:tc>
      </w:tr>
      <w:tr w:rsidR="007C770E" w14:paraId="528998C9" w14:textId="77777777">
        <w:trPr>
          <w:trHeight w:val="171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7C44A50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tive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063D467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0D83847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1F3D2DD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1ED1E4F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0B0951E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1556043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35AC54E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C500871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560BF5A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B99B389" w14:textId="77777777" w:rsidR="007C770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.. because I can make meaningful choices in them</w:t>
            </w:r>
          </w:p>
        </w:tc>
      </w:tr>
      <w:tr w:rsidR="007C770E" w14:paraId="1E3A827C" w14:textId="77777777">
        <w:trPr>
          <w:trHeight w:val="171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3B74757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tive2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93892CC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A646CCE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9AF0CB9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B881901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F3428AF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F099BF0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EB02246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61FBA57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A3C4618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559B9D2" w14:textId="77777777" w:rsidR="007C770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.. because I can express myself in them</w:t>
            </w:r>
          </w:p>
        </w:tc>
      </w:tr>
      <w:tr w:rsidR="007C770E" w14:paraId="50EF0C11" w14:textId="77777777">
        <w:trPr>
          <w:trHeight w:val="171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5AC96AE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tive3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91D5D91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69B3AAC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C26BEC3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571165C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E7380E4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02490E2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5D6F0B6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1DD6251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5117BFE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ACE8C74" w14:textId="77777777" w:rsidR="007C770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.. because I can enter a fantasy world</w:t>
            </w:r>
          </w:p>
        </w:tc>
      </w:tr>
      <w:tr w:rsidR="007C770E" w14:paraId="12F743A7" w14:textId="77777777">
        <w:trPr>
          <w:trHeight w:val="171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DAEBE6A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tive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3CBEB55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10FFB6A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D2CDBB0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CF4C208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4C4979A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4F8E1F5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B016D3D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0C892F4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9BA73A7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0F3C5C7" w14:textId="77777777" w:rsidR="007C770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.. to interact with game characters</w:t>
            </w:r>
          </w:p>
        </w:tc>
      </w:tr>
      <w:tr w:rsidR="007C770E" w14:paraId="229F36D5" w14:textId="77777777">
        <w:trPr>
          <w:trHeight w:val="171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2EB27C6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tive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261A310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6B93EE7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BAF1690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701596B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9D0462D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620D9D4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5517DAC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24EF949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ABE6280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4D5A170" w14:textId="77777777" w:rsidR="007C770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.. to be better than my opponents</w:t>
            </w:r>
          </w:p>
        </w:tc>
      </w:tr>
      <w:tr w:rsidR="007C770E" w14:paraId="6069CB21" w14:textId="77777777">
        <w:trPr>
          <w:trHeight w:val="171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107477E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tive6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F4E9CDE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5E4C04D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3B200AB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ED090E3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2533C77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E437F90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E81AB73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F9B4973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35D7F1D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4E28088" w14:textId="77777777" w:rsidR="007C770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.. to climb a competitive ladder</w:t>
            </w:r>
          </w:p>
        </w:tc>
      </w:tr>
      <w:tr w:rsidR="007C770E" w14:paraId="561859E1" w14:textId="77777777">
        <w:trPr>
          <w:trHeight w:val="171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5A29624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tive7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966C528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6A686D1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D8EE05C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D41FA7E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733A224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2E02E59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D5EDC0F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B2CE91E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4F7EA2E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5DFCF16" w14:textId="77777777" w:rsidR="007C770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.. to work hard until I master them</w:t>
            </w:r>
          </w:p>
        </w:tc>
      </w:tr>
      <w:tr w:rsidR="007C770E" w14:paraId="65578924" w14:textId="77777777">
        <w:trPr>
          <w:trHeight w:val="171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F3CF33D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tive8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04C5794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BC8C2AC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FE12EA2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CC6B0ED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D7E5726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2E251F3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F6ECEEF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905AA2D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95E43DC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05E1BA5" w14:textId="77777777" w:rsidR="007C770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.. to keep on trying to get better in them</w:t>
            </w:r>
          </w:p>
        </w:tc>
      </w:tr>
      <w:tr w:rsidR="007C770E" w14:paraId="4F85E362" w14:textId="77777777">
        <w:trPr>
          <w:trHeight w:val="171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A352230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tive9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36D6BCC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7CD3B36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765791C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AE3EFA1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56CBFC4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8059899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9BBE99D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8FE298A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98C7691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CAD4D93" w14:textId="77777777" w:rsidR="007C770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.. because I enjoy interacting with other players</w:t>
            </w:r>
          </w:p>
        </w:tc>
      </w:tr>
      <w:tr w:rsidR="007C770E" w14:paraId="68CF9C01" w14:textId="77777777">
        <w:trPr>
          <w:trHeight w:val="171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E70FE7E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tive1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FE00416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0099171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A1D6089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40D425B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BB78E0C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BD15F43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A4085C0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857ECB2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0202941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CDB6C1E" w14:textId="77777777" w:rsidR="007C770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.. because my friends play</w:t>
            </w:r>
          </w:p>
        </w:tc>
      </w:tr>
      <w:tr w:rsidR="007C770E" w14:paraId="039DFDD0" w14:textId="77777777">
        <w:trPr>
          <w:trHeight w:val="171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FA0BBC9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tive1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450FDA9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2202F1C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7BC2288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785A1AF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C988E18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38FE831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2CB5F7D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F1B2763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FC2C6CC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E51650A" w14:textId="77777777" w:rsidR="007C770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.. because it brings me closer to other people</w:t>
            </w:r>
          </w:p>
        </w:tc>
      </w:tr>
      <w:tr w:rsidR="007C770E" w14:paraId="0A145DDA" w14:textId="77777777">
        <w:trPr>
          <w:trHeight w:val="171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F1ECB7C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tive12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B71335B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0CC05B3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E035D20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21857D6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AEE8F77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D02746F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239CCF8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E792FAB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A268A56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395EF90" w14:textId="77777777" w:rsidR="007C770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.. to connect with others</w:t>
            </w:r>
          </w:p>
        </w:tc>
      </w:tr>
      <w:tr w:rsidR="007C770E" w14:paraId="0619E308" w14:textId="77777777">
        <w:trPr>
          <w:trHeight w:val="171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A61354F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tive13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E46EB9F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1C9F705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C1666DD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2750348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E0B9036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CA84428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E4B7285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F7536CE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EC4322F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7C61B80" w14:textId="77777777" w:rsidR="007C770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.. to train my brain</w:t>
            </w:r>
          </w:p>
        </w:tc>
      </w:tr>
      <w:tr w:rsidR="007C770E" w14:paraId="3ECBCCE5" w14:textId="77777777">
        <w:trPr>
          <w:trHeight w:val="171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A27622E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tive1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3EE41FF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666B1D3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CC0AB7E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67FD153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08E1ABE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6A4D0B4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BE74F87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3E2A21F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8723BF3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172DE6D" w14:textId="77777777" w:rsidR="007C770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.. to keep my mind sharp</w:t>
            </w:r>
          </w:p>
        </w:tc>
      </w:tr>
      <w:tr w:rsidR="007C770E" w14:paraId="0782B088" w14:textId="77777777">
        <w:trPr>
          <w:trHeight w:val="171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B804A1B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tive1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3A7AA46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23C2FAD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9FDB738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56AC219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BA5395D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C965710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E96D615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B9FB23B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88549AA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C67DC7F" w14:textId="77777777" w:rsidR="007C770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.. to enhance my memory</w:t>
            </w:r>
          </w:p>
        </w:tc>
      </w:tr>
      <w:tr w:rsidR="007C770E" w14:paraId="06CBBBC9" w14:textId="77777777">
        <w:trPr>
          <w:trHeight w:val="171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BBB1451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tive16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3074923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98D71CC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2536DC8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5A78738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6FB48F4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12AC223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066782F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61D50C7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DB0DADA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4C8CF76" w14:textId="77777777" w:rsidR="007C770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.. because I am interested in them</w:t>
            </w:r>
          </w:p>
        </w:tc>
      </w:tr>
      <w:tr w:rsidR="007C770E" w14:paraId="52EFF2C9" w14:textId="77777777">
        <w:trPr>
          <w:trHeight w:val="171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0EFC04C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tive17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8B0F8E1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8489E56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4EF37D5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83DEA7B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A592D27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A25FB0C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E1CD8F2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3BB90BC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DAC4774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53DE7BD" w14:textId="77777777" w:rsidR="007C770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.. because it is fun</w:t>
            </w:r>
          </w:p>
        </w:tc>
      </w:tr>
      <w:tr w:rsidR="007C770E" w14:paraId="7ED0DDAA" w14:textId="77777777">
        <w:trPr>
          <w:trHeight w:val="171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A41DA8A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tive18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B69D1F3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5A82DBF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FEFC363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C27A659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825880F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2E19E96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48DB324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B1E2CF7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FAFE51D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9F533CB" w14:textId="77777777" w:rsidR="007C770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.. because it is enjoyable</w:t>
            </w:r>
          </w:p>
        </w:tc>
      </w:tr>
      <w:tr w:rsidR="007C770E" w14:paraId="5F685CCC" w14:textId="77777777">
        <w:trPr>
          <w:trHeight w:val="171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DD4CAAE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tive19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7703BDE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7B59881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CA85312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087BAF2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21BB4D9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BF5C7FD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F0628F9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A5EC03C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001873A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5AD9636" w14:textId="77777777" w:rsidR="007C770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.. because it is entertaining</w:t>
            </w:r>
          </w:p>
        </w:tc>
      </w:tr>
      <w:tr w:rsidR="007C770E" w14:paraId="15B81ADF" w14:textId="77777777">
        <w:trPr>
          <w:trHeight w:val="171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1BCED61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tive2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7EB71F7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E7FCE65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81DE557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DF3FCC4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434D3F4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9B40F15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BB3717E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E15D8F3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730A483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024254F" w14:textId="77777777" w:rsidR="007C770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.. because I am bored</w:t>
            </w:r>
          </w:p>
        </w:tc>
      </w:tr>
      <w:tr w:rsidR="007C770E" w14:paraId="56FB7E47" w14:textId="77777777">
        <w:trPr>
          <w:trHeight w:val="171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2EBA850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tive2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5A4F3F5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42FD141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97B5686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BB31716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089A0FB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AF16592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9D26835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7F49A35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DCCE51A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87E0E68" w14:textId="77777777" w:rsidR="007C770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.. because I have nothing else to do</w:t>
            </w:r>
          </w:p>
        </w:tc>
      </w:tr>
      <w:tr w:rsidR="007C770E" w14:paraId="53AC868B" w14:textId="77777777">
        <w:trPr>
          <w:trHeight w:val="171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928431C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tive22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8A3506D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C515BD5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83CEC58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443D060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89DB5A4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54E01FD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CAEFD3C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035B4B9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762F373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A225F3D" w14:textId="77777777" w:rsidR="007C770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.. to pass time</w:t>
            </w:r>
          </w:p>
        </w:tc>
      </w:tr>
      <w:tr w:rsidR="007C770E" w14:paraId="2FEFA383" w14:textId="77777777">
        <w:trPr>
          <w:trHeight w:val="171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CB2651B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tive23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2DD71C9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462EF9C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28EE101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E5AD014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CED48F6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614D9F6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8FA8EFA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F4BFA24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0C81184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654D801" w14:textId="77777777" w:rsidR="007C770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.. because it helps me disconnect from everyday routine</w:t>
            </w:r>
          </w:p>
        </w:tc>
      </w:tr>
      <w:tr w:rsidR="007C770E" w14:paraId="6D261986" w14:textId="77777777">
        <w:trPr>
          <w:trHeight w:val="171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760A9E4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tive2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2624660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F32B3B5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724F0B6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F33344E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A6A8B65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47293A9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A977870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FF42372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400C68D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CCDC5B2" w14:textId="77777777" w:rsidR="007C770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.. because it distracts me from real life</w:t>
            </w:r>
          </w:p>
        </w:tc>
      </w:tr>
      <w:tr w:rsidR="007C770E" w14:paraId="1A07CC45" w14:textId="77777777">
        <w:trPr>
          <w:trHeight w:val="171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9AE1E0B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tive2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7C36948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EAACE76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9BF86DD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3A5D22F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B7D1F54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A27B395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0211B59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122CC00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EF8C4FC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8A9ED78" w14:textId="77777777" w:rsidR="007C770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.. to take my mind off things</w:t>
            </w:r>
          </w:p>
        </w:tc>
      </w:tr>
      <w:tr w:rsidR="007C770E" w14:paraId="287E0590" w14:textId="77777777">
        <w:trPr>
          <w:trHeight w:val="171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83424F8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tive26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37B16E2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429BF4E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09D000F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218086F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F083AA7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9BEF894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E530C6C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3107018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8A8E8B7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2F47D76" w14:textId="77777777" w:rsidR="007C770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.. to forget the world around me</w:t>
            </w:r>
          </w:p>
        </w:tc>
      </w:tr>
      <w:tr w:rsidR="007C770E" w14:paraId="3A08B45F" w14:textId="77777777">
        <w:trPr>
          <w:trHeight w:val="171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5A83C29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tive27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2189204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3A661DF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1056740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756E7C8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C069BDB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495DCE1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4475FAE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12E7C0A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F595FB3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2B94E97" w14:textId="77777777" w:rsidR="007C770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.. because it reminds me of good moments in my life</w:t>
            </w:r>
          </w:p>
        </w:tc>
      </w:tr>
      <w:tr w:rsidR="007C770E" w14:paraId="62194274" w14:textId="77777777">
        <w:trPr>
          <w:trHeight w:val="171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AFC7F38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tive28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3A977F6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76BF281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3432C68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30B810D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B629F73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18BBC71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8C927B2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804C009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9481A73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E2B66F2" w14:textId="77777777" w:rsidR="007C770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.. because it feels nostalgic</w:t>
            </w:r>
          </w:p>
        </w:tc>
      </w:tr>
      <w:tr w:rsidR="007C770E" w14:paraId="663547E5" w14:textId="77777777">
        <w:trPr>
          <w:trHeight w:val="171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E1755BF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tive29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0417905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ACC9FBD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718F738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3D0E5DB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00EB31E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EFA2DFC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EC2FD34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978A781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4BEE431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A450DF6" w14:textId="77777777" w:rsidR="007C770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.. because I have fond memories about games</w:t>
            </w:r>
          </w:p>
        </w:tc>
      </w:tr>
      <w:tr w:rsidR="007C770E" w14:paraId="5EA0E4B7" w14:textId="77777777">
        <w:trPr>
          <w:trHeight w:val="171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513F881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tive3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A313E50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E30478D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D35A073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D592668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0233A52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2815421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6851EAE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BF69E87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F2C660C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553E5B9" w14:textId="77777777" w:rsidR="007C770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.. because it brings up memories</w:t>
            </w:r>
          </w:p>
        </w:tc>
      </w:tr>
      <w:tr w:rsidR="007C770E" w14:paraId="20B9B436" w14:textId="77777777">
        <w:trPr>
          <w:trHeight w:val="171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D7319A5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tive3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3ABAEA0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C57083F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1E3FD62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27C3753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26330C4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2528FDF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466081F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9526A40" w14:textId="77777777" w:rsidR="007C770E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9C2F3AF" w14:textId="77777777" w:rsidR="007C770E" w:rsidRDefault="007C77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70B89FE" w14:textId="77777777" w:rsidR="007C770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.. because I am addicted</w:t>
            </w:r>
          </w:p>
        </w:tc>
      </w:tr>
      <w:tr w:rsidR="007C770E" w14:paraId="075707DC" w14:textId="77777777">
        <w:trPr>
          <w:trHeight w:val="171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F43346B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tive32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03E9436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BC89CF5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A3A2576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3BC247E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3D0BCBC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9E52C4B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7E13BB2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6BBFEA5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524D7C2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17602D1" w14:textId="77777777" w:rsidR="007C770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.. because I cannot stop playing</w:t>
            </w:r>
          </w:p>
        </w:tc>
      </w:tr>
      <w:tr w:rsidR="007C770E" w14:paraId="695D3FC2" w14:textId="77777777">
        <w:trPr>
          <w:trHeight w:val="171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0D54708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tive33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112DC05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B8F64B0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716889B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683915B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06C0AE0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BEA23C4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06B01BA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42E0925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521C2B5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B3773AC" w14:textId="77777777" w:rsidR="007C770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.. although I have a tough time controlling my need to play</w:t>
            </w:r>
          </w:p>
        </w:tc>
      </w:tr>
      <w:tr w:rsidR="007C770E" w14:paraId="456AC1CB" w14:textId="77777777">
        <w:trPr>
          <w:trHeight w:val="171"/>
        </w:trPr>
        <w:tc>
          <w:tcPr>
            <w:tcW w:w="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963F11C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tive34</w:t>
            </w:r>
          </w:p>
        </w:tc>
        <w:tc>
          <w:tcPr>
            <w:tcW w:w="40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A258DC5" w14:textId="77777777" w:rsidR="007C770E" w:rsidRDefault="007C770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DBCAD2A" w14:textId="77777777" w:rsidR="007C770E" w:rsidRDefault="007C770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A4BDBA1" w14:textId="77777777" w:rsidR="007C770E" w:rsidRDefault="007C770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B35923E" w14:textId="77777777" w:rsidR="007C770E" w:rsidRDefault="007C770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1383DCC" w14:textId="77777777" w:rsidR="007C770E" w:rsidRDefault="007C770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5A79CE3" w14:textId="77777777" w:rsidR="007C770E" w:rsidRDefault="007C770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A3AB23E" w14:textId="77777777" w:rsidR="007C770E" w:rsidRDefault="007C770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8D4BF13" w14:textId="77777777" w:rsidR="007C770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40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4B331D8" w14:textId="77777777" w:rsidR="007C770E" w:rsidRDefault="007C770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98BDB59" w14:textId="77777777" w:rsidR="007C770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.. because I cannot stop thinking about playing them</w:t>
            </w:r>
          </w:p>
        </w:tc>
      </w:tr>
    </w:tbl>
    <w:p w14:paraId="2B996822" w14:textId="77777777" w:rsidR="007C770E" w:rsidRDefault="007C770E">
      <w:pPr>
        <w:rPr>
          <w:rFonts w:ascii="Times New Roman" w:eastAsia="Times New Roman" w:hAnsi="Times New Roman" w:cs="Times New Roman"/>
        </w:rPr>
      </w:pPr>
    </w:p>
    <w:p w14:paraId="373C9C98" w14:textId="77777777" w:rsidR="007C770E" w:rsidRDefault="007C770E">
      <w:pPr>
        <w:rPr>
          <w:rFonts w:ascii="Times New Roman" w:eastAsia="Times New Roman" w:hAnsi="Times New Roman" w:cs="Times New Roman"/>
        </w:rPr>
      </w:pPr>
    </w:p>
    <w:p w14:paraId="2B504E8F" w14:textId="77777777" w:rsidR="007C770E" w:rsidRDefault="007C770E">
      <w:pPr>
        <w:rPr>
          <w:rFonts w:ascii="Times New Roman" w:eastAsia="Times New Roman" w:hAnsi="Times New Roman" w:cs="Times New Roman"/>
        </w:rPr>
      </w:pPr>
    </w:p>
    <w:p w14:paraId="42E28789" w14:textId="77777777" w:rsidR="007C770E" w:rsidRDefault="00000000">
      <w:pPr>
        <w:rPr>
          <w:rFonts w:ascii="Times New Roman" w:eastAsia="Times New Roman" w:hAnsi="Times New Roman" w:cs="Times New Roman"/>
          <w:b/>
          <w:sz w:val="26"/>
          <w:szCs w:val="26"/>
        </w:rPr>
      </w:pPr>
      <w:r>
        <w:rPr>
          <w:rFonts w:ascii="Times New Roman" w:eastAsia="Times New Roman" w:hAnsi="Times New Roman" w:cs="Times New Roman"/>
          <w:b/>
          <w:sz w:val="26"/>
          <w:szCs w:val="26"/>
        </w:rPr>
        <w:t>Appendix 2: Exploratory Factor analysis on the 23-WELLBEING Inventory</w:t>
      </w:r>
    </w:p>
    <w:p w14:paraId="07766678" w14:textId="77777777" w:rsidR="007C770E" w:rsidRDefault="007C770E">
      <w:pPr>
        <w:rPr>
          <w:rFonts w:ascii="Times New Roman" w:eastAsia="Times New Roman" w:hAnsi="Times New Roman" w:cs="Times New Roman"/>
        </w:rPr>
      </w:pPr>
    </w:p>
    <w:p w14:paraId="6445B8F2" w14:textId="77777777" w:rsidR="007C770E" w:rsidRDefault="007C770E">
      <w:pPr>
        <w:rPr>
          <w:rFonts w:ascii="Times New Roman" w:eastAsia="Times New Roman" w:hAnsi="Times New Roman" w:cs="Times New Roman"/>
        </w:rPr>
      </w:pPr>
    </w:p>
    <w:p w14:paraId="61D51452" w14:textId="77777777" w:rsidR="007C770E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</w:rPr>
        <w:lastRenderedPageBreak/>
        <w:t>Appendix Table 2</w:t>
      </w:r>
      <w:r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  <w:i/>
        </w:rPr>
        <w:t>The inventory items of the three-factor WELLBEING (23-WELLBEING) inventory. Reporting the primary factor loadings of each item. F1=Identity Actualization, F2=Social Connectedness, F3=Mood &amp; Coping.</w:t>
      </w:r>
      <w:r>
        <w:rPr>
          <w:rFonts w:ascii="Times New Roman" w:eastAsia="Times New Roman" w:hAnsi="Times New Roman" w:cs="Times New Roman"/>
          <w:i/>
        </w:rPr>
        <w:br/>
      </w:r>
      <w:r>
        <w:rPr>
          <w:rFonts w:ascii="Times New Roman" w:eastAsia="Times New Roman" w:hAnsi="Times New Roman" w:cs="Times New Roman"/>
          <w:i/>
        </w:rPr>
        <w:br/>
      </w:r>
      <w:r>
        <w:rPr>
          <w:rFonts w:ascii="Times New Roman" w:eastAsia="Times New Roman" w:hAnsi="Times New Roman" w:cs="Times New Roman"/>
          <w:i/>
          <w:sz w:val="18"/>
          <w:szCs w:val="18"/>
          <w:highlight w:val="white"/>
        </w:rPr>
        <w:t>Think about what kind of experiences you get from playing videogames. For each statement, choose the option that describes you the best. "Playing videogames… (1=Completely disagree, 7=Completely agree)</w:t>
      </w:r>
    </w:p>
    <w:tbl>
      <w:tblPr>
        <w:tblStyle w:val="ab"/>
        <w:tblW w:w="85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20"/>
        <w:gridCol w:w="450"/>
        <w:gridCol w:w="705"/>
        <w:gridCol w:w="600"/>
        <w:gridCol w:w="5730"/>
      </w:tblGrid>
      <w:tr w:rsidR="007C770E" w14:paraId="63A5F70E" w14:textId="77777777">
        <w:trPr>
          <w:trHeight w:val="171"/>
        </w:trPr>
        <w:tc>
          <w:tcPr>
            <w:tcW w:w="10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6798A05" w14:textId="77777777" w:rsidR="007C770E" w:rsidRDefault="007C770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FB0C1CD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1</w:t>
            </w:r>
          </w:p>
        </w:tc>
        <w:tc>
          <w:tcPr>
            <w:tcW w:w="70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B07A318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2</w:t>
            </w:r>
          </w:p>
        </w:tc>
        <w:tc>
          <w:tcPr>
            <w:tcW w:w="6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F08D6D0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3</w:t>
            </w:r>
          </w:p>
        </w:tc>
        <w:tc>
          <w:tcPr>
            <w:tcW w:w="57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125D695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tem description</w:t>
            </w:r>
          </w:p>
        </w:tc>
      </w:tr>
      <w:tr w:rsidR="007C770E" w14:paraId="19E3FA88" w14:textId="77777777">
        <w:trPr>
          <w:trHeight w:val="171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103C79F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ellbeing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90E2269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E4AF587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CBA1EA6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B36A1A5" w14:textId="77777777" w:rsidR="007C770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 feel uplifted</w:t>
            </w:r>
          </w:p>
        </w:tc>
      </w:tr>
      <w:tr w:rsidR="007C770E" w14:paraId="4D903DE7" w14:textId="77777777">
        <w:trPr>
          <w:trHeight w:val="171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A0EE0BD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ellbeing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7D08862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60CC348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2AC9D64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31EBEF4" w14:textId="77777777" w:rsidR="007C770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 improves or enhances my mood</w:t>
            </w:r>
          </w:p>
        </w:tc>
      </w:tr>
      <w:tr w:rsidR="007C770E" w14:paraId="79677226" w14:textId="77777777">
        <w:trPr>
          <w:trHeight w:val="171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1A3A7A7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ellbeing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E638F40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C7B856E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9BABE7B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C2A2F59" w14:textId="77777777" w:rsidR="007C770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 makes me feel better</w:t>
            </w:r>
          </w:p>
        </w:tc>
      </w:tr>
      <w:tr w:rsidR="007C770E" w14:paraId="4B25295A" w14:textId="77777777">
        <w:trPr>
          <w:trHeight w:val="171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0930FB9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ellbeing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4CEDFAE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F680E3F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5F7606E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E3B11C2" w14:textId="77777777" w:rsidR="007C770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 helps me cope with stresses and everyday problems</w:t>
            </w:r>
          </w:p>
        </w:tc>
      </w:tr>
      <w:tr w:rsidR="007C770E" w14:paraId="40BE426A" w14:textId="77777777">
        <w:trPr>
          <w:trHeight w:val="171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BB02E6B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ellbeing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0F1BF12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53C0DA6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BE479A9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71C38DC" w14:textId="77777777" w:rsidR="007C770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 relieves stress and tension</w:t>
            </w:r>
          </w:p>
        </w:tc>
      </w:tr>
      <w:tr w:rsidR="007C770E" w14:paraId="444D7F1B" w14:textId="77777777">
        <w:trPr>
          <w:trHeight w:val="171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E06A4F6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ellbeing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FF36402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750771E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4F6A44B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509CEC0" w14:textId="77777777" w:rsidR="007C770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 gives me a peak experience</w:t>
            </w:r>
          </w:p>
        </w:tc>
      </w:tr>
      <w:tr w:rsidR="007C770E" w14:paraId="41AC87AF" w14:textId="77777777">
        <w:trPr>
          <w:trHeight w:val="171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C12031A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ellbeing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A0DE38D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1DF494D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E0BE7D6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9C9E6EB" w14:textId="77777777" w:rsidR="007C770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 does help me feel more positive about life</w:t>
            </w:r>
          </w:p>
        </w:tc>
      </w:tr>
      <w:tr w:rsidR="007C770E" w14:paraId="7B3197CC" w14:textId="77777777">
        <w:trPr>
          <w:trHeight w:val="171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2DE14E7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ellbeing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CD48A9A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0D627FD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2C8DA12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E62B11E" w14:textId="77777777" w:rsidR="007C770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 does give me a sense of belonging</w:t>
            </w:r>
          </w:p>
        </w:tc>
      </w:tr>
      <w:tr w:rsidR="007C770E" w14:paraId="30FFFEC2" w14:textId="77777777">
        <w:trPr>
          <w:trHeight w:val="171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8996D63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ellbeing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106479A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8F5DA94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ACF2E84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938541E" w14:textId="77777777" w:rsidR="007C770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 does give me happiness</w:t>
            </w:r>
          </w:p>
        </w:tc>
      </w:tr>
      <w:tr w:rsidR="007C770E" w14:paraId="6926ECD4" w14:textId="77777777">
        <w:trPr>
          <w:trHeight w:val="171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7DD159E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ellbeing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79330A2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4BD6F59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2658187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B26C381" w14:textId="77777777" w:rsidR="007C770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 does enhance my quality of life</w:t>
            </w:r>
          </w:p>
        </w:tc>
      </w:tr>
      <w:tr w:rsidR="007C770E" w14:paraId="62421087" w14:textId="77777777">
        <w:trPr>
          <w:trHeight w:val="171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5585DFF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ellbeing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A1AB3C9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D70100A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F2450BB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F3A14F0" w14:textId="77777777" w:rsidR="007C770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 does give me a sense of playing a valued and vital role within a community</w:t>
            </w:r>
          </w:p>
        </w:tc>
      </w:tr>
      <w:tr w:rsidR="007C770E" w14:paraId="1D22BCAA" w14:textId="77777777">
        <w:trPr>
          <w:trHeight w:val="171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B8106FA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ellbeing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FF568EE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4C75092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D6AD046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5C4E218" w14:textId="77777777" w:rsidR="007C770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 does make me feel connected to others</w:t>
            </w:r>
          </w:p>
        </w:tc>
      </w:tr>
      <w:tr w:rsidR="007C770E" w14:paraId="7168822B" w14:textId="77777777">
        <w:trPr>
          <w:trHeight w:val="171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8AC88AB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ellbeing1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E03E9D3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72E3E76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41F039E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4DA9A91" w14:textId="77777777" w:rsidR="007C770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 develop friendships</w:t>
            </w:r>
          </w:p>
        </w:tc>
      </w:tr>
      <w:tr w:rsidR="007C770E" w14:paraId="5DECF05B" w14:textId="77777777">
        <w:trPr>
          <w:trHeight w:val="171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1568F20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ellbeing1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0BDA0DC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5D0D06C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6D87110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8765022" w14:textId="77777777" w:rsidR="007C770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 develop bonds with other people</w:t>
            </w:r>
          </w:p>
        </w:tc>
      </w:tr>
      <w:tr w:rsidR="007C770E" w14:paraId="2BEA6A46" w14:textId="77777777">
        <w:trPr>
          <w:trHeight w:val="171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5CDC240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ellbeing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1A2005F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EF4FE4C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7CC95E1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E9EC4A2" w14:textId="77777777" w:rsidR="007C770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 provides a feeling of community</w:t>
            </w:r>
          </w:p>
        </w:tc>
      </w:tr>
      <w:tr w:rsidR="007C770E" w14:paraId="2638A3ED" w14:textId="77777777">
        <w:trPr>
          <w:trHeight w:val="171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AFBB6CD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ellbeing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5A0B93B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1EECF59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19544AD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678754C" w14:textId="77777777" w:rsidR="007C770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 connects me to the community</w:t>
            </w:r>
          </w:p>
        </w:tc>
      </w:tr>
      <w:tr w:rsidR="007C770E" w14:paraId="65285ACC" w14:textId="77777777">
        <w:trPr>
          <w:trHeight w:val="171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5F5813B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ellbeing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66B8EE0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754E411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EBE3EF6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3823496" w14:textId="77777777" w:rsidR="007C770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 have positive feelings about other people</w:t>
            </w:r>
          </w:p>
        </w:tc>
      </w:tr>
      <w:tr w:rsidR="007C770E" w14:paraId="2C5E2E1E" w14:textId="77777777">
        <w:trPr>
          <w:trHeight w:val="171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8302B22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ellbeing1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AF3AE30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16E446D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E43CD08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A1D9808" w14:textId="77777777" w:rsidR="007C770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 does help me to think about who I am</w:t>
            </w:r>
          </w:p>
        </w:tc>
      </w:tr>
      <w:tr w:rsidR="007C770E" w14:paraId="51A34040" w14:textId="77777777">
        <w:trPr>
          <w:trHeight w:val="171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41C0C1E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ellbeing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3099EDC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3202E19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4953632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B4CF015" w14:textId="77777777" w:rsidR="007C770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 does push me to achieve my highest potential</w:t>
            </w:r>
          </w:p>
        </w:tc>
      </w:tr>
      <w:tr w:rsidR="007C770E" w14:paraId="05D8F09F" w14:textId="77777777">
        <w:trPr>
          <w:trHeight w:val="171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EE4C35E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ellbeing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927F179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C678067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9B5DA44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0833D71" w14:textId="77777777" w:rsidR="007C770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 does help me learn about myself</w:t>
            </w:r>
          </w:p>
        </w:tc>
      </w:tr>
      <w:tr w:rsidR="007C770E" w14:paraId="319F24E3" w14:textId="77777777">
        <w:trPr>
          <w:trHeight w:val="171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E93ABB2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ellbeing2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22EC4C0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73EC19B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D963891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704E3AD" w14:textId="77777777" w:rsidR="007C770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 does give me a social group identity</w:t>
            </w:r>
          </w:p>
        </w:tc>
      </w:tr>
      <w:tr w:rsidR="007C770E" w14:paraId="0F1A9B50" w14:textId="77777777">
        <w:trPr>
          <w:trHeight w:val="171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156E56B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ellbeing2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DAC0241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ADF3CED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1310440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07CCEE9" w14:textId="77777777" w:rsidR="007C770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 do experience self-improvement</w:t>
            </w:r>
          </w:p>
        </w:tc>
      </w:tr>
      <w:tr w:rsidR="007C770E" w14:paraId="1F41200E" w14:textId="77777777">
        <w:trPr>
          <w:trHeight w:val="171"/>
        </w:trPr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AC4F74D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ellbeing2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14FF108" w14:textId="77777777" w:rsidR="007C770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2DE9241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F9D92FE" w14:textId="77777777" w:rsidR="007C770E" w:rsidRDefault="007C77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B1CE9C5" w14:textId="77777777" w:rsidR="007C770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 does allow me to be creative</w:t>
            </w:r>
          </w:p>
        </w:tc>
      </w:tr>
    </w:tbl>
    <w:p w14:paraId="20778BBC" w14:textId="77777777" w:rsidR="007C770E" w:rsidRDefault="007C770E">
      <w:pPr>
        <w:rPr>
          <w:rFonts w:ascii="Times New Roman" w:eastAsia="Times New Roman" w:hAnsi="Times New Roman" w:cs="Times New Roman"/>
          <w:i/>
          <w:sz w:val="18"/>
          <w:szCs w:val="18"/>
        </w:rPr>
      </w:pPr>
    </w:p>
    <w:sectPr w:rsidR="007C770E">
      <w:headerReference w:type="default" r:id="rId6"/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FCD6A9" w14:textId="77777777" w:rsidR="00E7615C" w:rsidRDefault="00E7615C">
      <w:pPr>
        <w:spacing w:line="240" w:lineRule="auto"/>
      </w:pPr>
      <w:r>
        <w:separator/>
      </w:r>
    </w:p>
  </w:endnote>
  <w:endnote w:type="continuationSeparator" w:id="0">
    <w:p w14:paraId="3927BC62" w14:textId="77777777" w:rsidR="00E7615C" w:rsidRDefault="00E7615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D2C220" w14:textId="77777777" w:rsidR="00E7615C" w:rsidRDefault="00E7615C">
      <w:pPr>
        <w:spacing w:line="240" w:lineRule="auto"/>
      </w:pPr>
      <w:r>
        <w:separator/>
      </w:r>
    </w:p>
  </w:footnote>
  <w:footnote w:type="continuationSeparator" w:id="0">
    <w:p w14:paraId="39B3A7A2" w14:textId="77777777" w:rsidR="00E7615C" w:rsidRDefault="00E7615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14E31E" w14:textId="77777777" w:rsidR="007C770E" w:rsidRDefault="007C770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770E"/>
    <w:rsid w:val="00331E12"/>
    <w:rsid w:val="004166C3"/>
    <w:rsid w:val="007C770E"/>
    <w:rsid w:val="00AF68BD"/>
    <w:rsid w:val="00E76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35E6A4"/>
  <w15:docId w15:val="{5DE6631B-0069-49F4-A9B4-3CB5B4273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fi-FI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28"/>
      <w:szCs w:val="2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4</Words>
  <Characters>3929</Characters>
  <Application>Microsoft Office Word</Application>
  <DocSecurity>0</DocSecurity>
  <Lines>32</Lines>
  <Paragraphs>8</Paragraphs>
  <ScaleCrop>false</ScaleCrop>
  <Company/>
  <LinksUpToDate>false</LinksUpToDate>
  <CharactersWithSpaces>4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ja</dc:creator>
  <cp:lastModifiedBy>Välisalo, Tanja</cp:lastModifiedBy>
  <cp:revision>2</cp:revision>
  <dcterms:created xsi:type="dcterms:W3CDTF">2023-02-28T20:56:00Z</dcterms:created>
  <dcterms:modified xsi:type="dcterms:W3CDTF">2023-02-28T20:56:00Z</dcterms:modified>
</cp:coreProperties>
</file>